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3593E" w:rsidRDefault="00654E8F" w:rsidP="0001436A">
      <w:pPr>
        <w:pStyle w:val="SupplementaryMaterial"/>
        <w:rPr>
          <w:b w:val="0"/>
          <w:color w:val="000000" w:themeColor="text1"/>
        </w:rPr>
      </w:pPr>
      <w:r w:rsidRPr="0023593E">
        <w:rPr>
          <w:color w:val="000000" w:themeColor="text1"/>
        </w:rPr>
        <w:t>Supplementary Material</w:t>
      </w:r>
    </w:p>
    <w:p w14:paraId="5E584EE8" w14:textId="289F5DF6" w:rsidR="00994A3D" w:rsidRPr="0023593E" w:rsidRDefault="00654E8F" w:rsidP="0001436A">
      <w:pPr>
        <w:pStyle w:val="1"/>
        <w:rPr>
          <w:color w:val="000000" w:themeColor="text1"/>
        </w:rPr>
      </w:pPr>
      <w:r w:rsidRPr="0023593E">
        <w:rPr>
          <w:color w:val="000000" w:themeColor="text1"/>
        </w:rPr>
        <w:t>Supplementary Tables</w:t>
      </w:r>
    </w:p>
    <w:p w14:paraId="21E7A46E" w14:textId="78DEF7B0" w:rsidR="00813495" w:rsidRPr="0023593E" w:rsidRDefault="00813495" w:rsidP="00813495">
      <w:pPr>
        <w:spacing w:after="0" w:line="360" w:lineRule="auto"/>
        <w:jc w:val="center"/>
        <w:rPr>
          <w:rFonts w:eastAsia="等线" w:cs="Times New Roman"/>
          <w:b/>
          <w:bCs/>
          <w:color w:val="000000" w:themeColor="text1"/>
          <w:kern w:val="2"/>
          <w:sz w:val="22"/>
          <w:lang w:eastAsia="zh-CN"/>
          <w14:ligatures w14:val="standardContextual"/>
        </w:rPr>
      </w:pPr>
      <w:r w:rsidRPr="0023593E">
        <w:rPr>
          <w:rFonts w:eastAsia="等线" w:cs="Times New Roman"/>
          <w:b/>
          <w:bCs/>
          <w:color w:val="000000" w:themeColor="text1"/>
          <w:kern w:val="2"/>
          <w:sz w:val="22"/>
          <w:lang w:eastAsia="zh-CN"/>
          <w14:ligatures w14:val="standardContextual"/>
        </w:rPr>
        <w:t xml:space="preserve">Table </w:t>
      </w:r>
      <w:r w:rsidR="00A16BD4" w:rsidRPr="0023593E">
        <w:rPr>
          <w:rFonts w:eastAsia="等线" w:cs="Times New Roman" w:hint="eastAsia"/>
          <w:b/>
          <w:bCs/>
          <w:color w:val="000000" w:themeColor="text1"/>
          <w:kern w:val="2"/>
          <w:sz w:val="22"/>
          <w:lang w:eastAsia="zh-CN"/>
          <w14:ligatures w14:val="standardContextual"/>
        </w:rPr>
        <w:t>S1</w:t>
      </w:r>
      <w:r w:rsidRPr="0023593E">
        <w:rPr>
          <w:rFonts w:eastAsia="等线" w:cs="Times New Roman" w:hint="eastAsia"/>
          <w:b/>
          <w:bCs/>
          <w:color w:val="000000" w:themeColor="text1"/>
          <w:kern w:val="2"/>
          <w:sz w:val="22"/>
          <w:lang w:eastAsia="zh-CN"/>
          <w14:ligatures w14:val="standardContextual"/>
        </w:rPr>
        <w:t xml:space="preserve"> </w:t>
      </w:r>
      <w:r w:rsidRPr="0023593E">
        <w:rPr>
          <w:rFonts w:eastAsia="等线" w:cs="Times New Roman"/>
          <w:b/>
          <w:bCs/>
          <w:color w:val="000000" w:themeColor="text1"/>
          <w:kern w:val="2"/>
          <w:sz w:val="22"/>
          <w:lang w:eastAsia="zh-CN"/>
          <w14:ligatures w14:val="standardContextual"/>
        </w:rPr>
        <w:t>Imaging sequences and acquisition parameters of structural and diffusion MRI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690"/>
        <w:gridCol w:w="670"/>
        <w:gridCol w:w="986"/>
        <w:gridCol w:w="993"/>
        <w:gridCol w:w="1077"/>
        <w:gridCol w:w="746"/>
        <w:gridCol w:w="916"/>
        <w:gridCol w:w="1243"/>
      </w:tblGrid>
      <w:tr w:rsidR="0023593E" w:rsidRPr="0023593E" w14:paraId="701A9DB7" w14:textId="77777777" w:rsidTr="00FA1D72">
        <w:trPr>
          <w:jc w:val="center"/>
        </w:trPr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9BE740" w14:textId="77777777" w:rsidR="00813495" w:rsidRPr="0023593E" w:rsidRDefault="00813495" w:rsidP="002A1BA0">
            <w:pPr>
              <w:widowControl w:val="0"/>
              <w:spacing w:after="120"/>
              <w:jc w:val="both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03738B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TR (</w:t>
            </w:r>
            <w:proofErr w:type="spellStart"/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74678C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TE (</w:t>
            </w:r>
            <w:proofErr w:type="spellStart"/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54DB7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FOV (mm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730FA9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CD0B5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Slice thickness (mm)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FBBF1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Slice gap (mm)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EA070F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b value (s/mm</w:t>
            </w: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DA39D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Acquisition time</w:t>
            </w:r>
          </w:p>
        </w:tc>
      </w:tr>
      <w:tr w:rsidR="0023593E" w:rsidRPr="0023593E" w14:paraId="1CC09719" w14:textId="77777777" w:rsidTr="00FA1D72">
        <w:trPr>
          <w:trHeight w:val="454"/>
          <w:jc w:val="center"/>
        </w:trPr>
        <w:tc>
          <w:tcPr>
            <w:tcW w:w="1056" w:type="dxa"/>
            <w:tcBorders>
              <w:top w:val="single" w:sz="12" w:space="0" w:color="auto"/>
            </w:tcBorders>
            <w:vAlign w:val="center"/>
          </w:tcPr>
          <w:p w14:paraId="482173F6" w14:textId="77777777" w:rsidR="00813495" w:rsidRPr="0023593E" w:rsidRDefault="00813495" w:rsidP="002A1BA0">
            <w:pPr>
              <w:widowControl w:val="0"/>
              <w:spacing w:after="120"/>
              <w:jc w:val="both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T1WI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vAlign w:val="center"/>
          </w:tcPr>
          <w:p w14:paraId="466A6F38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670" w:type="dxa"/>
            <w:tcBorders>
              <w:top w:val="single" w:sz="12" w:space="0" w:color="auto"/>
            </w:tcBorders>
            <w:vAlign w:val="center"/>
          </w:tcPr>
          <w:p w14:paraId="7C39A2CA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14:paraId="4A270B5B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20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×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56EB7228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bookmarkStart w:id="0" w:name="OLE_LINK30"/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20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×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40</w:t>
            </w:r>
            <w:bookmarkEnd w:id="0"/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2187490B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vAlign w:val="center"/>
          </w:tcPr>
          <w:p w14:paraId="5E09DCAC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14:paraId="3B639CBC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7780A180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 min 20 s</w:t>
            </w:r>
          </w:p>
        </w:tc>
      </w:tr>
      <w:tr w:rsidR="0023593E" w:rsidRPr="0023593E" w14:paraId="7BA360DD" w14:textId="77777777" w:rsidTr="00FA1D72">
        <w:trPr>
          <w:trHeight w:val="454"/>
          <w:jc w:val="center"/>
        </w:trPr>
        <w:tc>
          <w:tcPr>
            <w:tcW w:w="1056" w:type="dxa"/>
            <w:vAlign w:val="center"/>
          </w:tcPr>
          <w:p w14:paraId="23716DA1" w14:textId="77777777" w:rsidR="00813495" w:rsidRPr="0023593E" w:rsidRDefault="00813495" w:rsidP="002A1BA0">
            <w:pPr>
              <w:widowControl w:val="0"/>
              <w:spacing w:after="120"/>
              <w:jc w:val="both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T2WI</w:t>
            </w:r>
          </w:p>
        </w:tc>
        <w:tc>
          <w:tcPr>
            <w:tcW w:w="690" w:type="dxa"/>
            <w:vAlign w:val="center"/>
          </w:tcPr>
          <w:p w14:paraId="51878145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4500</w:t>
            </w:r>
          </w:p>
        </w:tc>
        <w:tc>
          <w:tcPr>
            <w:tcW w:w="670" w:type="dxa"/>
            <w:vAlign w:val="center"/>
          </w:tcPr>
          <w:p w14:paraId="56770E5B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86" w:type="dxa"/>
            <w:vAlign w:val="center"/>
          </w:tcPr>
          <w:p w14:paraId="306E8E2E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220×220</w:t>
            </w:r>
          </w:p>
        </w:tc>
        <w:tc>
          <w:tcPr>
            <w:tcW w:w="993" w:type="dxa"/>
            <w:vAlign w:val="center"/>
          </w:tcPr>
          <w:p w14:paraId="1C513B60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20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×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077" w:type="dxa"/>
            <w:vAlign w:val="center"/>
          </w:tcPr>
          <w:p w14:paraId="735FA258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46" w:type="dxa"/>
            <w:vAlign w:val="center"/>
          </w:tcPr>
          <w:p w14:paraId="36E40D52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6" w:type="dxa"/>
            <w:vAlign w:val="center"/>
          </w:tcPr>
          <w:p w14:paraId="65DFC64C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center"/>
          </w:tcPr>
          <w:p w14:paraId="54C744B3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1 min 39 s</w:t>
            </w:r>
          </w:p>
        </w:tc>
      </w:tr>
      <w:tr w:rsidR="0023593E" w:rsidRPr="0023593E" w14:paraId="0E256B5C" w14:textId="77777777" w:rsidTr="00FA1D72">
        <w:trPr>
          <w:trHeight w:val="454"/>
          <w:jc w:val="center"/>
        </w:trPr>
        <w:tc>
          <w:tcPr>
            <w:tcW w:w="1056" w:type="dxa"/>
            <w:vAlign w:val="center"/>
          </w:tcPr>
          <w:p w14:paraId="45C7F652" w14:textId="77777777" w:rsidR="00813495" w:rsidRPr="0023593E" w:rsidRDefault="00813495" w:rsidP="002A1BA0">
            <w:pPr>
              <w:widowControl w:val="0"/>
              <w:spacing w:after="120"/>
              <w:jc w:val="both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T1</w:t>
            </w:r>
            <w:r w:rsidRPr="002359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23593E">
              <w:rPr>
                <w:rFonts w:eastAsia="等线" w:cs="Times New Roman" w:hint="eastAsia"/>
                <w:b/>
                <w:bCs/>
                <w:color w:val="000000" w:themeColor="text1"/>
                <w:sz w:val="20"/>
                <w:szCs w:val="20"/>
              </w:rPr>
              <w:t>+C</w:t>
            </w:r>
          </w:p>
        </w:tc>
        <w:tc>
          <w:tcPr>
            <w:tcW w:w="690" w:type="dxa"/>
            <w:vAlign w:val="center"/>
          </w:tcPr>
          <w:p w14:paraId="23418155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670" w:type="dxa"/>
            <w:vAlign w:val="center"/>
          </w:tcPr>
          <w:p w14:paraId="230B4FAE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86" w:type="dxa"/>
            <w:vAlign w:val="center"/>
          </w:tcPr>
          <w:p w14:paraId="03FC89BA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20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×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993" w:type="dxa"/>
            <w:vAlign w:val="center"/>
          </w:tcPr>
          <w:p w14:paraId="0A3C4AF0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20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×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077" w:type="dxa"/>
            <w:vAlign w:val="center"/>
          </w:tcPr>
          <w:p w14:paraId="46138CAA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46" w:type="dxa"/>
            <w:vAlign w:val="center"/>
          </w:tcPr>
          <w:p w14:paraId="7708276D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6" w:type="dxa"/>
            <w:vAlign w:val="center"/>
          </w:tcPr>
          <w:p w14:paraId="0EDD805B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vAlign w:val="center"/>
          </w:tcPr>
          <w:p w14:paraId="6291CAFE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min 20 s</w:t>
            </w:r>
          </w:p>
        </w:tc>
      </w:tr>
      <w:tr w:rsidR="0023593E" w:rsidRPr="0023593E" w14:paraId="2FACA4C5" w14:textId="77777777" w:rsidTr="00FA1D72">
        <w:trPr>
          <w:trHeight w:val="454"/>
          <w:jc w:val="center"/>
        </w:trPr>
        <w:tc>
          <w:tcPr>
            <w:tcW w:w="1056" w:type="dxa"/>
            <w:vAlign w:val="center"/>
          </w:tcPr>
          <w:p w14:paraId="4C947047" w14:textId="77777777" w:rsidR="00813495" w:rsidRPr="0023593E" w:rsidRDefault="00813495" w:rsidP="002A1BA0">
            <w:pPr>
              <w:widowControl w:val="0"/>
              <w:spacing w:after="120"/>
              <w:jc w:val="both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690" w:type="dxa"/>
            <w:vAlign w:val="center"/>
          </w:tcPr>
          <w:p w14:paraId="75A4350C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4700</w:t>
            </w:r>
          </w:p>
        </w:tc>
        <w:tc>
          <w:tcPr>
            <w:tcW w:w="670" w:type="dxa"/>
            <w:vAlign w:val="center"/>
          </w:tcPr>
          <w:p w14:paraId="379404B9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86" w:type="dxa"/>
            <w:vAlign w:val="center"/>
          </w:tcPr>
          <w:p w14:paraId="4485EE52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220×220</w:t>
            </w:r>
          </w:p>
        </w:tc>
        <w:tc>
          <w:tcPr>
            <w:tcW w:w="993" w:type="dxa"/>
            <w:vAlign w:val="center"/>
          </w:tcPr>
          <w:p w14:paraId="611493B5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130×130</w:t>
            </w:r>
          </w:p>
        </w:tc>
        <w:tc>
          <w:tcPr>
            <w:tcW w:w="1077" w:type="dxa"/>
            <w:vAlign w:val="center"/>
          </w:tcPr>
          <w:p w14:paraId="6D737160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46" w:type="dxa"/>
            <w:vAlign w:val="center"/>
          </w:tcPr>
          <w:p w14:paraId="00D15BED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6" w:type="dxa"/>
            <w:vAlign w:val="center"/>
          </w:tcPr>
          <w:p w14:paraId="7AC043DF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0/1000</w:t>
            </w:r>
          </w:p>
        </w:tc>
        <w:tc>
          <w:tcPr>
            <w:tcW w:w="1243" w:type="dxa"/>
            <w:vAlign w:val="center"/>
          </w:tcPr>
          <w:p w14:paraId="3CF8CBBB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34 s</w:t>
            </w:r>
          </w:p>
        </w:tc>
      </w:tr>
      <w:tr w:rsidR="0023593E" w:rsidRPr="0023593E" w14:paraId="54C22C8A" w14:textId="77777777" w:rsidTr="00FA1D72">
        <w:trPr>
          <w:trHeight w:val="454"/>
          <w:jc w:val="center"/>
        </w:trPr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0D39D942" w14:textId="77777777" w:rsidR="00813495" w:rsidRPr="0023593E" w:rsidRDefault="00813495" w:rsidP="002A1BA0">
            <w:pPr>
              <w:widowControl w:val="0"/>
              <w:spacing w:after="120"/>
              <w:jc w:val="both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DSI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vAlign w:val="center"/>
          </w:tcPr>
          <w:p w14:paraId="7F507B96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3600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14:paraId="4DA215B0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5E26E5DD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220×22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54D42D4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110×11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500975F0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vAlign w:val="center"/>
          </w:tcPr>
          <w:p w14:paraId="15FE5780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14:paraId="596F7EC6" w14:textId="77777777" w:rsidR="00813495" w:rsidRPr="0023593E" w:rsidRDefault="00813495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0-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255F5164" w14:textId="469D919E" w:rsidR="00813495" w:rsidRPr="0023593E" w:rsidRDefault="00A9201A" w:rsidP="002A1BA0">
            <w:pPr>
              <w:widowControl w:val="0"/>
              <w:spacing w:after="12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</w:t>
            </w:r>
            <w:r w:rsidR="00813495"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813495"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min </w:t>
            </w:r>
            <w:r w:rsidRPr="0023593E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0</w:t>
            </w:r>
            <w:r w:rsidR="00813495" w:rsidRPr="0023593E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</w:tr>
    </w:tbl>
    <w:p w14:paraId="3833815A" w14:textId="77777777" w:rsidR="00813495" w:rsidRPr="0023593E" w:rsidRDefault="00813495" w:rsidP="00813495">
      <w:pPr>
        <w:widowControl w:val="0"/>
        <w:spacing w:before="0" w:after="0" w:line="360" w:lineRule="auto"/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</w:pP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>b value</w:t>
      </w:r>
      <w:r w:rsidRPr="0023593E">
        <w:rPr>
          <w:rFonts w:eastAsia="等线" w:cs="Times New Roman" w:hint="eastAsia"/>
          <w:color w:val="000000" w:themeColor="text1"/>
          <w:kern w:val="2"/>
          <w:sz w:val="22"/>
          <w:lang w:eastAsia="zh-CN"/>
          <w14:ligatures w14:val="standardContextual"/>
        </w:rPr>
        <w:t>s</w:t>
      </w: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 xml:space="preserve"> </w:t>
      </w:r>
      <w:r w:rsidRPr="0023593E">
        <w:rPr>
          <w:rFonts w:eastAsia="等线" w:cs="Times New Roman" w:hint="eastAsia"/>
          <w:color w:val="000000" w:themeColor="text1"/>
          <w:kern w:val="2"/>
          <w:sz w:val="22"/>
          <w:lang w:eastAsia="zh-CN"/>
          <w14:ligatures w14:val="standardContextual"/>
        </w:rPr>
        <w:t>for</w:t>
      </w: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 xml:space="preserve"> DSI includ</w:t>
      </w:r>
      <w:r w:rsidRPr="0023593E">
        <w:rPr>
          <w:rFonts w:eastAsia="等线" w:cs="Times New Roman" w:hint="eastAsia"/>
          <w:color w:val="000000" w:themeColor="text1"/>
          <w:kern w:val="2"/>
          <w:sz w:val="22"/>
          <w:lang w:eastAsia="zh-CN"/>
          <w14:ligatures w14:val="standardContextual"/>
        </w:rPr>
        <w:t>es</w:t>
      </w: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 xml:space="preserve"> </w:t>
      </w:r>
      <w:bookmarkStart w:id="1" w:name="OLE_LINK49"/>
      <w:r w:rsidRPr="0023593E">
        <w:rPr>
          <w:rFonts w:eastAsia="等线" w:cs="Times New Roman" w:hint="eastAsia"/>
          <w:color w:val="000000" w:themeColor="text1"/>
          <w:kern w:val="2"/>
          <w:sz w:val="22"/>
          <w:lang w:eastAsia="zh-CN"/>
          <w14:ligatures w14:val="standardContextual"/>
        </w:rPr>
        <w:t>0, 350, 650, 1000, 1350, 1650, 2000, 2700, 3000</w:t>
      </w:r>
      <w:bookmarkEnd w:id="1"/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 xml:space="preserve"> s/mm</w:t>
      </w:r>
      <w:r w:rsidRPr="0023593E">
        <w:rPr>
          <w:rFonts w:eastAsia="等线" w:cs="Times New Roman"/>
          <w:color w:val="000000" w:themeColor="text1"/>
          <w:kern w:val="2"/>
          <w:sz w:val="22"/>
          <w:vertAlign w:val="superscript"/>
          <w:lang w:eastAsia="zh-CN"/>
          <w14:ligatures w14:val="standardContextual"/>
        </w:rPr>
        <w:t>2</w:t>
      </w: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>.</w:t>
      </w:r>
    </w:p>
    <w:p w14:paraId="2AF61DA8" w14:textId="77777777" w:rsidR="00813495" w:rsidRPr="0023593E" w:rsidRDefault="00813495" w:rsidP="00813495">
      <w:pPr>
        <w:widowControl w:val="0"/>
        <w:spacing w:before="0" w:after="0" w:line="360" w:lineRule="auto"/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</w:pPr>
      <w:r w:rsidRPr="0023593E">
        <w:rPr>
          <w:rFonts w:eastAsia="等线" w:cs="Times New Roman" w:hint="eastAsia"/>
          <w:color w:val="000000" w:themeColor="text1"/>
          <w:kern w:val="2"/>
          <w:sz w:val="22"/>
          <w:lang w:eastAsia="zh-CN"/>
          <w14:ligatures w14:val="standardContextual"/>
        </w:rPr>
        <w:t xml:space="preserve">T1WI, T1-weighted imaging; </w:t>
      </w: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 xml:space="preserve">T2WI, T2-weighted imaging; </w:t>
      </w:r>
      <w:r w:rsidRPr="0023593E">
        <w:rPr>
          <w:rFonts w:eastAsia="等线" w:cs="Times New Roman" w:hint="eastAsia"/>
          <w:color w:val="000000" w:themeColor="text1"/>
          <w:kern w:val="2"/>
          <w:sz w:val="22"/>
          <w:lang w:eastAsia="zh-CN"/>
          <w14:ligatures w14:val="standardContextual"/>
        </w:rPr>
        <w:t>T1+C, post-contrast T1-weighted imaging;</w:t>
      </w: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 xml:space="preserve"> DWI, diffusion-weighted imaging; DSI, diffusion spectrum imaging; TR, repetition</w:t>
      </w:r>
      <w:r w:rsidRPr="0023593E">
        <w:rPr>
          <w:rFonts w:eastAsia="等线" w:cs="Times New Roman" w:hint="eastAsia"/>
          <w:color w:val="000000" w:themeColor="text1"/>
          <w:kern w:val="2"/>
          <w:sz w:val="22"/>
          <w:lang w:eastAsia="zh-CN"/>
          <w14:ligatures w14:val="standardContextual"/>
        </w:rPr>
        <w:t xml:space="preserve"> </w:t>
      </w:r>
      <w:r w:rsidRPr="0023593E">
        <w:rPr>
          <w:rFonts w:eastAsia="等线" w:cs="Times New Roman"/>
          <w:color w:val="000000" w:themeColor="text1"/>
          <w:kern w:val="2"/>
          <w:sz w:val="22"/>
          <w:lang w:eastAsia="zh-CN"/>
          <w14:ligatures w14:val="standardContextual"/>
        </w:rPr>
        <w:t>time; TE, echo time; FOV, field of view.</w:t>
      </w:r>
    </w:p>
    <w:p w14:paraId="58F1AED1" w14:textId="26E92A08" w:rsidR="00813495" w:rsidRPr="0023593E" w:rsidRDefault="00813495" w:rsidP="00654E8F">
      <w:pPr>
        <w:spacing w:before="240"/>
        <w:rPr>
          <w:color w:val="000000" w:themeColor="text1"/>
        </w:rPr>
      </w:pPr>
      <w:r w:rsidRPr="0023593E">
        <w:rPr>
          <w:color w:val="000000" w:themeColor="text1"/>
        </w:rPr>
        <w:br w:type="page"/>
      </w:r>
    </w:p>
    <w:p w14:paraId="537679DA" w14:textId="0490A951" w:rsidR="00813495" w:rsidRPr="0023593E" w:rsidRDefault="00813495" w:rsidP="00813495">
      <w:pPr>
        <w:spacing w:after="0" w:line="360" w:lineRule="auto"/>
        <w:jc w:val="center"/>
        <w:rPr>
          <w:b/>
          <w:bCs/>
          <w:color w:val="000000" w:themeColor="text1"/>
        </w:rPr>
      </w:pPr>
      <w:r w:rsidRPr="0023593E">
        <w:rPr>
          <w:b/>
          <w:bCs/>
          <w:color w:val="000000" w:themeColor="text1"/>
        </w:rPr>
        <w:lastRenderedPageBreak/>
        <w:t xml:space="preserve">Table </w:t>
      </w:r>
      <w:r w:rsidR="00A16BD4" w:rsidRPr="0023593E">
        <w:rPr>
          <w:rFonts w:hint="eastAsia"/>
          <w:b/>
          <w:bCs/>
          <w:color w:val="000000" w:themeColor="text1"/>
          <w:lang w:eastAsia="zh-CN"/>
        </w:rPr>
        <w:t>S2</w:t>
      </w:r>
      <w:r w:rsidRPr="0023593E">
        <w:rPr>
          <w:b/>
          <w:bCs/>
          <w:color w:val="000000" w:themeColor="text1"/>
        </w:rPr>
        <w:t xml:space="preserve"> NODDI </w:t>
      </w:r>
      <w:r w:rsidRPr="0023593E">
        <w:rPr>
          <w:rFonts w:hint="eastAsia"/>
          <w:b/>
          <w:bCs/>
          <w:color w:val="000000" w:themeColor="text1"/>
        </w:rPr>
        <w:t>metrics and ADC value</w:t>
      </w:r>
      <w:r w:rsidRPr="0023593E">
        <w:rPr>
          <w:b/>
          <w:bCs/>
          <w:color w:val="000000" w:themeColor="text1"/>
        </w:rPr>
        <w:t xml:space="preserve"> in patients with </w:t>
      </w:r>
      <w:r w:rsidRPr="0023593E">
        <w:rPr>
          <w:rFonts w:hint="eastAsia"/>
          <w:b/>
          <w:bCs/>
          <w:color w:val="000000" w:themeColor="text1"/>
        </w:rPr>
        <w:t>and</w:t>
      </w:r>
      <w:r w:rsidRPr="0023593E">
        <w:rPr>
          <w:b/>
          <w:bCs/>
          <w:color w:val="000000" w:themeColor="text1"/>
        </w:rPr>
        <w:t xml:space="preserve"> without </w:t>
      </w:r>
      <w:r w:rsidRPr="0023593E">
        <w:rPr>
          <w:rFonts w:hint="eastAsia"/>
          <w:b/>
          <w:bCs/>
          <w:color w:val="000000" w:themeColor="text1"/>
        </w:rPr>
        <w:t>c</w:t>
      </w:r>
      <w:r w:rsidRPr="0023593E">
        <w:rPr>
          <w:b/>
          <w:bCs/>
          <w:color w:val="000000" w:themeColor="text1"/>
        </w:rPr>
        <w:t xml:space="preserve">ognitive </w:t>
      </w:r>
      <w:r w:rsidRPr="0023593E">
        <w:rPr>
          <w:rFonts w:hint="eastAsia"/>
          <w:b/>
          <w:bCs/>
          <w:color w:val="000000" w:themeColor="text1"/>
        </w:rPr>
        <w:t>i</w:t>
      </w:r>
      <w:r w:rsidRPr="0023593E">
        <w:rPr>
          <w:b/>
          <w:bCs/>
          <w:color w:val="000000" w:themeColor="text1"/>
        </w:rPr>
        <w:t>mpairment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552"/>
        <w:gridCol w:w="1134"/>
      </w:tblGrid>
      <w:tr w:rsidR="0023593E" w:rsidRPr="0023593E" w14:paraId="78BA7881" w14:textId="77777777" w:rsidTr="00FA1D72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32D7A0A" w14:textId="77777777" w:rsidR="00813495" w:rsidRPr="0023593E" w:rsidRDefault="00813495" w:rsidP="00E262DD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Metric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F7CF2" w14:textId="77777777" w:rsidR="00813495" w:rsidRPr="0023593E" w:rsidRDefault="00813495" w:rsidP="00E262DD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Pa</w:t>
            </w:r>
            <w:r w:rsidRPr="0023593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tients with CI</w:t>
            </w:r>
          </w:p>
          <w:p w14:paraId="215902F2" w14:textId="77777777" w:rsidR="00813495" w:rsidRPr="0023593E" w:rsidRDefault="00813495" w:rsidP="00E262DD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3593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 xml:space="preserve"> = 66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D2BCC6" w14:textId="77777777" w:rsidR="00813495" w:rsidRPr="0023593E" w:rsidRDefault="00813495" w:rsidP="00E262DD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 xml:space="preserve">Patients </w:t>
            </w:r>
            <w:r w:rsidRPr="0023593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without</w:t>
            </w: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3593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  <w:p w14:paraId="25A0D957" w14:textId="77777777" w:rsidR="00813495" w:rsidRPr="0023593E" w:rsidRDefault="00813495" w:rsidP="00E262DD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23593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 xml:space="preserve"> = 2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6BE972E" w14:textId="77777777" w:rsidR="00813495" w:rsidRPr="0023593E" w:rsidRDefault="00813495" w:rsidP="00E262DD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3593E" w:rsidRPr="0023593E" w14:paraId="20D8B714" w14:textId="77777777" w:rsidTr="005840F2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4ADE0EE" w14:textId="77777777" w:rsidR="00B87C3D" w:rsidRPr="0023593E" w:rsidRDefault="00B87C3D" w:rsidP="00B87C3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NODDI</w:t>
            </w:r>
            <w:r w:rsidRPr="0023593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val="it-IT"/>
              </w:rPr>
              <w:t>_I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VF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3D9ACBE0" w14:textId="438F941A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163 (0.118,0.203)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noWrap/>
          </w:tcPr>
          <w:p w14:paraId="768C19CD" w14:textId="663865A9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270 (0.234,0.296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77C6CDF9" w14:textId="66E70283" w:rsidR="00B87C3D" w:rsidRPr="0023593E" w:rsidRDefault="00B87C3D" w:rsidP="00B87C3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&lt;.001*</w:t>
            </w:r>
          </w:p>
        </w:tc>
      </w:tr>
      <w:tr w:rsidR="0023593E" w:rsidRPr="0023593E" w14:paraId="5794C908" w14:textId="77777777" w:rsidTr="005840F2">
        <w:trPr>
          <w:jc w:val="center"/>
        </w:trPr>
        <w:tc>
          <w:tcPr>
            <w:tcW w:w="1985" w:type="dxa"/>
            <w:tcBorders>
              <w:top w:val="nil"/>
            </w:tcBorders>
            <w:noWrap/>
            <w:vAlign w:val="center"/>
          </w:tcPr>
          <w:p w14:paraId="34F44A37" w14:textId="77777777" w:rsidR="00B87C3D" w:rsidRPr="0023593E" w:rsidRDefault="00B87C3D" w:rsidP="00B87C3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NODDI</w:t>
            </w:r>
            <w:r w:rsidRPr="0023593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val="it-IT"/>
              </w:rPr>
              <w:t>_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SOVF</w:t>
            </w:r>
          </w:p>
        </w:tc>
        <w:tc>
          <w:tcPr>
            <w:tcW w:w="2126" w:type="dxa"/>
            <w:tcBorders>
              <w:top w:val="nil"/>
            </w:tcBorders>
          </w:tcPr>
          <w:p w14:paraId="1ACFF28E" w14:textId="21D7E2AA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261 (0.121,0.404)</w:t>
            </w:r>
          </w:p>
        </w:tc>
        <w:tc>
          <w:tcPr>
            <w:tcW w:w="2552" w:type="dxa"/>
            <w:tcBorders>
              <w:top w:val="nil"/>
            </w:tcBorders>
            <w:noWrap/>
          </w:tcPr>
          <w:p w14:paraId="3698EB82" w14:textId="37A8BBB1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186 (0.116,0.309)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238F9D5D" w14:textId="17D71008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.114</w:t>
            </w:r>
          </w:p>
        </w:tc>
      </w:tr>
      <w:tr w:rsidR="0023593E" w:rsidRPr="0023593E" w14:paraId="55E17767" w14:textId="77777777" w:rsidTr="005840F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1F1265B" w14:textId="77777777" w:rsidR="00B87C3D" w:rsidRPr="0023593E" w:rsidRDefault="00B87C3D" w:rsidP="00B87C3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NODDI</w:t>
            </w:r>
            <w:r w:rsidRPr="0023593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val="it-IT"/>
              </w:rPr>
              <w:t>_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OD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591A7F" w14:textId="727B2B48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328 (0.242,0.44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445A3EC6" w14:textId="600F4D19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403 (0.307,0.49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5270B18" w14:textId="16E51FE2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.047*</w:t>
            </w:r>
          </w:p>
        </w:tc>
      </w:tr>
      <w:tr w:rsidR="0023593E" w:rsidRPr="0023593E" w14:paraId="7BD17D2A" w14:textId="77777777" w:rsidTr="005840F2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5AE8289" w14:textId="77777777" w:rsidR="00B87C3D" w:rsidRPr="0023593E" w:rsidRDefault="00B87C3D" w:rsidP="00B87C3D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0023593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val="it-IT"/>
              </w:rPr>
              <w:t>A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DC</w:t>
            </w:r>
            <w:r w:rsidRPr="0023593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(10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it-IT"/>
              </w:rPr>
              <w:t>−3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mm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it-IT"/>
              </w:rPr>
              <w:t>2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/s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52D28C9F" w14:textId="2B78141B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1459.69 ± 245.83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noWrap/>
          </w:tcPr>
          <w:p w14:paraId="72699B35" w14:textId="246FACB5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1354.71 ± 221.1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</w:tcPr>
          <w:p w14:paraId="58742C39" w14:textId="43BD19C7" w:rsidR="00B87C3D" w:rsidRPr="0023593E" w:rsidRDefault="00B87C3D" w:rsidP="00B87C3D">
            <w:pPr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.060</w:t>
            </w:r>
          </w:p>
        </w:tc>
      </w:tr>
    </w:tbl>
    <w:p w14:paraId="2EBBBB21" w14:textId="77777777" w:rsidR="00813495" w:rsidRPr="0023593E" w:rsidRDefault="00813495" w:rsidP="00B51ABC">
      <w:pPr>
        <w:pStyle w:val="aff0"/>
        <w:spacing w:before="0" w:beforeAutospacing="0" w:after="0" w:afterAutospacing="0" w:line="360" w:lineRule="auto"/>
        <w:jc w:val="both"/>
        <w:rPr>
          <w:color w:val="000000" w:themeColor="text1"/>
          <w:sz w:val="22"/>
          <w:szCs w:val="22"/>
        </w:rPr>
      </w:pPr>
      <w:r w:rsidRPr="0023593E">
        <w:rPr>
          <w:color w:val="000000" w:themeColor="text1"/>
          <w:sz w:val="22"/>
          <w:szCs w:val="22"/>
        </w:rPr>
        <w:t xml:space="preserve">* </w:t>
      </w:r>
      <w:r w:rsidRPr="0023593E">
        <w:rPr>
          <w:rFonts w:eastAsiaTheme="minorEastAsia" w:cstheme="minorBidi"/>
          <w:i/>
          <w:iCs/>
          <w:color w:val="000000" w:themeColor="text1"/>
          <w:sz w:val="22"/>
          <w:szCs w:val="22"/>
        </w:rPr>
        <w:t>P</w:t>
      </w:r>
      <w:r w:rsidRPr="0023593E">
        <w:rPr>
          <w:color w:val="000000" w:themeColor="text1"/>
          <w:sz w:val="22"/>
          <w:szCs w:val="22"/>
        </w:rPr>
        <w:t xml:space="preserve"> &lt; </w:t>
      </w:r>
      <w:r w:rsidRPr="0023593E">
        <w:rPr>
          <w:rFonts w:hint="eastAsia"/>
          <w:color w:val="000000" w:themeColor="text1"/>
          <w:sz w:val="22"/>
          <w:szCs w:val="22"/>
        </w:rPr>
        <w:t>0</w:t>
      </w:r>
      <w:r w:rsidRPr="0023593E">
        <w:rPr>
          <w:color w:val="000000" w:themeColor="text1"/>
          <w:sz w:val="22"/>
          <w:szCs w:val="22"/>
        </w:rPr>
        <w:t>.05 indicates statistical significance.</w:t>
      </w:r>
    </w:p>
    <w:p w14:paraId="59FE4933" w14:textId="655A98AE" w:rsidR="00813495" w:rsidRPr="0023593E" w:rsidRDefault="00813495" w:rsidP="00654E8F">
      <w:pPr>
        <w:spacing w:before="240"/>
        <w:rPr>
          <w:color w:val="000000" w:themeColor="text1"/>
        </w:rPr>
      </w:pPr>
      <w:r w:rsidRPr="0023593E">
        <w:rPr>
          <w:color w:val="000000" w:themeColor="text1"/>
        </w:rPr>
        <w:br w:type="page"/>
      </w:r>
    </w:p>
    <w:p w14:paraId="5BE6BACF" w14:textId="78E02805" w:rsidR="00813495" w:rsidRPr="0023593E" w:rsidRDefault="00813495" w:rsidP="00813495">
      <w:pPr>
        <w:spacing w:after="0" w:line="360" w:lineRule="auto"/>
        <w:jc w:val="center"/>
        <w:rPr>
          <w:b/>
          <w:bCs/>
          <w:color w:val="000000" w:themeColor="text1"/>
        </w:rPr>
      </w:pPr>
      <w:r w:rsidRPr="0023593E">
        <w:rPr>
          <w:rFonts w:hint="eastAsia"/>
          <w:b/>
          <w:bCs/>
          <w:color w:val="000000" w:themeColor="text1"/>
        </w:rPr>
        <w:lastRenderedPageBreak/>
        <w:t xml:space="preserve">Table </w:t>
      </w:r>
      <w:r w:rsidR="00A16BD4" w:rsidRPr="0023593E">
        <w:rPr>
          <w:rFonts w:hint="eastAsia"/>
          <w:b/>
          <w:bCs/>
          <w:color w:val="000000" w:themeColor="text1"/>
          <w:lang w:eastAsia="zh-CN"/>
        </w:rPr>
        <w:t>S3</w:t>
      </w:r>
      <w:r w:rsidRPr="0023593E">
        <w:rPr>
          <w:b/>
          <w:bCs/>
          <w:color w:val="000000" w:themeColor="text1"/>
        </w:rPr>
        <w:t xml:space="preserve"> </w:t>
      </w:r>
      <w:r w:rsidR="003E2EB5">
        <w:rPr>
          <w:b/>
          <w:bCs/>
          <w:color w:val="000000" w:themeColor="text1"/>
        </w:rPr>
        <w:t>P</w:t>
      </w:r>
      <w:r w:rsidRPr="0023593E">
        <w:rPr>
          <w:b/>
          <w:bCs/>
          <w:color w:val="000000" w:themeColor="text1"/>
        </w:rPr>
        <w:t>erformance of NODDI</w:t>
      </w:r>
      <w:r w:rsidRPr="0023593E">
        <w:rPr>
          <w:rFonts w:hint="eastAsia"/>
          <w:b/>
          <w:bCs/>
          <w:color w:val="000000" w:themeColor="text1"/>
        </w:rPr>
        <w:t>-derived m</w:t>
      </w:r>
      <w:r w:rsidRPr="0023593E">
        <w:rPr>
          <w:b/>
          <w:bCs/>
          <w:color w:val="000000" w:themeColor="text1"/>
        </w:rPr>
        <w:t xml:space="preserve">etrics in </w:t>
      </w:r>
      <w:r w:rsidRPr="0023593E">
        <w:rPr>
          <w:rFonts w:hint="eastAsia"/>
          <w:b/>
          <w:bCs/>
          <w:color w:val="000000" w:themeColor="text1"/>
        </w:rPr>
        <w:t>d</w:t>
      </w:r>
      <w:r w:rsidRPr="0023593E">
        <w:rPr>
          <w:b/>
          <w:bCs/>
          <w:color w:val="000000" w:themeColor="text1"/>
        </w:rPr>
        <w:t xml:space="preserve">iscriminating </w:t>
      </w:r>
      <w:r w:rsidRPr="0023593E">
        <w:rPr>
          <w:rFonts w:hint="eastAsia"/>
          <w:b/>
          <w:bCs/>
          <w:color w:val="000000" w:themeColor="text1"/>
        </w:rPr>
        <w:t>p</w:t>
      </w:r>
      <w:r w:rsidRPr="0023593E">
        <w:rPr>
          <w:b/>
          <w:bCs/>
          <w:color w:val="000000" w:themeColor="text1"/>
        </w:rPr>
        <w:t xml:space="preserve">atients with and without </w:t>
      </w:r>
      <w:r w:rsidRPr="0023593E">
        <w:rPr>
          <w:rFonts w:hint="eastAsia"/>
          <w:b/>
          <w:bCs/>
          <w:color w:val="000000" w:themeColor="text1"/>
        </w:rPr>
        <w:t>c</w:t>
      </w:r>
      <w:r w:rsidRPr="0023593E">
        <w:rPr>
          <w:b/>
          <w:bCs/>
          <w:color w:val="000000" w:themeColor="text1"/>
        </w:rPr>
        <w:t xml:space="preserve">ognitive </w:t>
      </w:r>
      <w:r w:rsidRPr="0023593E">
        <w:rPr>
          <w:rFonts w:hint="eastAsia"/>
          <w:b/>
          <w:bCs/>
          <w:color w:val="000000" w:themeColor="text1"/>
        </w:rPr>
        <w:t>i</w:t>
      </w:r>
      <w:r w:rsidRPr="0023593E">
        <w:rPr>
          <w:b/>
          <w:bCs/>
          <w:color w:val="000000" w:themeColor="text1"/>
        </w:rPr>
        <w:t>mpairment</w:t>
      </w:r>
    </w:p>
    <w:tbl>
      <w:tblPr>
        <w:tblW w:w="580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60"/>
        <w:gridCol w:w="1165"/>
        <w:gridCol w:w="1335"/>
        <w:gridCol w:w="1335"/>
        <w:gridCol w:w="1335"/>
        <w:gridCol w:w="1335"/>
        <w:gridCol w:w="1335"/>
      </w:tblGrid>
      <w:tr w:rsidR="0023593E" w:rsidRPr="0023593E" w14:paraId="690EC696" w14:textId="77777777" w:rsidTr="001158E6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D996E7E" w14:textId="77777777" w:rsidR="00813495" w:rsidRPr="0023593E" w:rsidRDefault="00813495" w:rsidP="00D02D9E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2" w:name="_Hlk228478563"/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NODDI Metrics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230A2B4" w14:textId="77777777" w:rsidR="00813495" w:rsidRPr="0023593E" w:rsidRDefault="00813495" w:rsidP="00D02D9E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EDE9F71" w14:textId="77777777" w:rsidR="00813495" w:rsidRPr="0023593E" w:rsidRDefault="00813495" w:rsidP="00D02D9E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utoff value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D9799E7" w14:textId="77777777" w:rsidR="00813495" w:rsidRPr="0023593E" w:rsidRDefault="00813495" w:rsidP="00D02D9E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Sensitivity (%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BF80351" w14:textId="77777777" w:rsidR="00813495" w:rsidRPr="0023593E" w:rsidRDefault="00813495" w:rsidP="00D02D9E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 xml:space="preserve">Specificity </w:t>
            </w:r>
            <w:r w:rsidRPr="0023593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4A41071" w14:textId="77777777" w:rsidR="00813495" w:rsidRPr="0023593E" w:rsidRDefault="00813495" w:rsidP="00D02D9E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 xml:space="preserve">Accuracy </w:t>
            </w:r>
            <w:r w:rsidRPr="0023593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517ACF9" w14:textId="77777777" w:rsidR="00813495" w:rsidRPr="0023593E" w:rsidRDefault="00813495" w:rsidP="00D02D9E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PPV (%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85391D7" w14:textId="77777777" w:rsidR="00813495" w:rsidRPr="0023593E" w:rsidRDefault="00813495" w:rsidP="00D02D9E">
            <w:pPr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b/>
                <w:bCs/>
                <w:color w:val="000000" w:themeColor="text1"/>
                <w:sz w:val="20"/>
                <w:szCs w:val="20"/>
              </w:rPr>
              <w:t>NPV</w:t>
            </w:r>
            <w:r w:rsidRPr="0023593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bookmarkEnd w:id="2"/>
      <w:tr w:rsidR="0023593E" w:rsidRPr="0023593E" w14:paraId="733E6B16" w14:textId="77777777" w:rsidTr="00D02D9E">
        <w:trPr>
          <w:trHeight w:val="850"/>
          <w:jc w:val="center"/>
        </w:trPr>
        <w:tc>
          <w:tcPr>
            <w:tcW w:w="1843" w:type="dxa"/>
            <w:tcBorders>
              <w:top w:val="single" w:sz="12" w:space="0" w:color="000000"/>
              <w:bottom w:val="nil"/>
            </w:tcBorders>
            <w:vAlign w:val="center"/>
          </w:tcPr>
          <w:p w14:paraId="76E54E64" w14:textId="77777777" w:rsidR="001158E6" w:rsidRPr="0023593E" w:rsidRDefault="001158E6" w:rsidP="00D02D9E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NODDI</w:t>
            </w:r>
            <w:r w:rsidRPr="0023593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val="it-IT"/>
              </w:rPr>
              <w:t>_I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VF</w:t>
            </w:r>
          </w:p>
        </w:tc>
        <w:tc>
          <w:tcPr>
            <w:tcW w:w="1660" w:type="dxa"/>
            <w:tcBorders>
              <w:top w:val="single" w:sz="12" w:space="0" w:color="000000"/>
              <w:bottom w:val="nil"/>
            </w:tcBorders>
            <w:vAlign w:val="center"/>
          </w:tcPr>
          <w:p w14:paraId="6B636F77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869</w:t>
            </w:r>
          </w:p>
          <w:p w14:paraId="7281FB15" w14:textId="24EE2B09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0.78</w:t>
            </w:r>
            <w:r w:rsidR="00A24019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23593E">
              <w:rPr>
                <w:color w:val="000000" w:themeColor="text1"/>
                <w:sz w:val="20"/>
                <w:szCs w:val="20"/>
              </w:rPr>
              <w:t>, 0.95</w:t>
            </w:r>
            <w:r w:rsidR="00A24019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23593E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65" w:type="dxa"/>
            <w:tcBorders>
              <w:top w:val="single" w:sz="12" w:space="0" w:color="000000"/>
              <w:bottom w:val="nil"/>
            </w:tcBorders>
            <w:vAlign w:val="center"/>
          </w:tcPr>
          <w:p w14:paraId="7F8A3FC6" w14:textId="704D08C7" w:rsidR="001158E6" w:rsidRPr="0023593E" w:rsidRDefault="001158E6" w:rsidP="00D02D9E">
            <w:pPr>
              <w:spacing w:after="1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D050CE7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84.8 (56/66)</w:t>
            </w:r>
          </w:p>
          <w:p w14:paraId="02B8EDA8" w14:textId="05CCC201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73.9, 92.5]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C8B021B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79.2 (19/24)</w:t>
            </w:r>
          </w:p>
          <w:p w14:paraId="13DAC714" w14:textId="0BDCAE56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57.9, 92.9]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0AE86C7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83.3 (75/90)</w:t>
            </w:r>
          </w:p>
          <w:p w14:paraId="58503F5A" w14:textId="52757195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74.0, 90.4]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4F8E358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91.8 (56/61)</w:t>
            </w:r>
          </w:p>
          <w:p w14:paraId="722EF79F" w14:textId="0B369DE2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81.9, 97.3]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8E4DFDA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65.5 (19/29)</w:t>
            </w:r>
          </w:p>
          <w:p w14:paraId="08E92508" w14:textId="6F6C7034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45.7, 82.1]</w:t>
            </w:r>
          </w:p>
        </w:tc>
      </w:tr>
      <w:tr w:rsidR="0023593E" w:rsidRPr="0023593E" w14:paraId="2573D776" w14:textId="77777777" w:rsidTr="001158E6">
        <w:trPr>
          <w:trHeight w:val="850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C9F1A43" w14:textId="77777777" w:rsidR="001158E6" w:rsidRPr="0023593E" w:rsidRDefault="001158E6" w:rsidP="00D02D9E">
            <w:pPr>
              <w:spacing w:after="1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NODDI</w:t>
            </w:r>
            <w:r w:rsidRPr="0023593E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val="it-IT"/>
              </w:rPr>
              <w:t>_</w:t>
            </w:r>
            <w:r w:rsidRPr="0023593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ODI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vAlign w:val="center"/>
          </w:tcPr>
          <w:p w14:paraId="0304FB5E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638</w:t>
            </w:r>
          </w:p>
          <w:p w14:paraId="4BD8C5B6" w14:textId="3C131EC2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0.51</w:t>
            </w:r>
            <w:r w:rsidR="00A24019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23593E">
              <w:rPr>
                <w:color w:val="000000" w:themeColor="text1"/>
                <w:sz w:val="20"/>
                <w:szCs w:val="20"/>
              </w:rPr>
              <w:t>, 0.75</w:t>
            </w:r>
            <w:r w:rsidR="00A24019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23593E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165" w:type="dxa"/>
            <w:tcBorders>
              <w:top w:val="nil"/>
              <w:bottom w:val="single" w:sz="12" w:space="0" w:color="auto"/>
            </w:tcBorders>
            <w:vAlign w:val="center"/>
          </w:tcPr>
          <w:p w14:paraId="5625BFA4" w14:textId="55354ECD" w:rsidR="001158E6" w:rsidRPr="0023593E" w:rsidRDefault="001158E6" w:rsidP="00D02D9E">
            <w:pPr>
              <w:spacing w:after="12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B977B6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63.6 (42/66)</w:t>
            </w:r>
          </w:p>
          <w:p w14:paraId="0AC570D0" w14:textId="40324B4C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50.9, 75.1]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D36518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66.7 (16/24)</w:t>
            </w:r>
          </w:p>
          <w:p w14:paraId="4391498B" w14:textId="30D9F002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44.7, 84.4]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CF7660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64.4 (58/90)</w:t>
            </w:r>
          </w:p>
          <w:p w14:paraId="3BAE6C99" w14:textId="5BFD19E3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53.7, 74.3]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CA14C3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84.0 (42/50)</w:t>
            </w:r>
          </w:p>
          <w:p w14:paraId="7B72021F" w14:textId="538B46F1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70.9, 92.8]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493473" w14:textId="77777777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40.0 (16/40)</w:t>
            </w:r>
          </w:p>
          <w:p w14:paraId="21FDECD8" w14:textId="386E126B" w:rsidR="001158E6" w:rsidRPr="0023593E" w:rsidRDefault="001158E6" w:rsidP="00D02D9E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23593E">
              <w:rPr>
                <w:color w:val="000000" w:themeColor="text1"/>
                <w:sz w:val="20"/>
                <w:szCs w:val="20"/>
              </w:rPr>
              <w:t>[24.9, 56.7]</w:t>
            </w:r>
          </w:p>
        </w:tc>
      </w:tr>
    </w:tbl>
    <w:p w14:paraId="681D9E29" w14:textId="77777777" w:rsidR="00813495" w:rsidRPr="0023593E" w:rsidRDefault="00813495" w:rsidP="00A16BD4">
      <w:pPr>
        <w:pStyle w:val="aff0"/>
        <w:spacing w:before="0" w:beforeAutospacing="0" w:after="0" w:afterAutospacing="0" w:line="360" w:lineRule="auto"/>
        <w:rPr>
          <w:color w:val="000000" w:themeColor="text1"/>
          <w:sz w:val="22"/>
          <w:szCs w:val="22"/>
        </w:rPr>
      </w:pPr>
      <w:r w:rsidRPr="0023593E">
        <w:rPr>
          <w:color w:val="000000" w:themeColor="text1"/>
          <w:sz w:val="22"/>
          <w:szCs w:val="22"/>
          <w:lang w:bidi="ar"/>
        </w:rPr>
        <w:t>AUC</w:t>
      </w:r>
      <w:r w:rsidRPr="0023593E">
        <w:rPr>
          <w:rFonts w:hint="eastAsia"/>
          <w:color w:val="000000" w:themeColor="text1"/>
          <w:sz w:val="22"/>
          <w:szCs w:val="22"/>
          <w:lang w:bidi="ar"/>
        </w:rPr>
        <w:t xml:space="preserve">, </w:t>
      </w:r>
      <w:r w:rsidRPr="0023593E">
        <w:rPr>
          <w:color w:val="000000" w:themeColor="text1"/>
          <w:sz w:val="22"/>
          <w:szCs w:val="22"/>
          <w:lang w:bidi="ar"/>
        </w:rPr>
        <w:t>area under the curve</w:t>
      </w:r>
      <w:r w:rsidRPr="0023593E">
        <w:rPr>
          <w:rFonts w:hint="eastAsia"/>
          <w:color w:val="000000" w:themeColor="text1"/>
          <w:sz w:val="22"/>
          <w:szCs w:val="22"/>
          <w:lang w:bidi="ar"/>
        </w:rPr>
        <w:t xml:space="preserve">; </w:t>
      </w:r>
      <w:r w:rsidRPr="0023593E">
        <w:rPr>
          <w:color w:val="000000" w:themeColor="text1"/>
          <w:sz w:val="22"/>
          <w:szCs w:val="22"/>
          <w:lang w:bidi="ar"/>
        </w:rPr>
        <w:t>PPV</w:t>
      </w:r>
      <w:r w:rsidRPr="0023593E">
        <w:rPr>
          <w:rFonts w:hint="eastAsia"/>
          <w:color w:val="000000" w:themeColor="text1"/>
          <w:sz w:val="22"/>
          <w:szCs w:val="22"/>
          <w:lang w:bidi="ar"/>
        </w:rPr>
        <w:t xml:space="preserve">, </w:t>
      </w:r>
      <w:r w:rsidRPr="0023593E">
        <w:rPr>
          <w:color w:val="000000" w:themeColor="text1"/>
          <w:sz w:val="22"/>
          <w:szCs w:val="22"/>
          <w:lang w:bidi="ar"/>
        </w:rPr>
        <w:t>positive predictive value; NPV</w:t>
      </w:r>
      <w:r w:rsidRPr="0023593E">
        <w:rPr>
          <w:rFonts w:hint="eastAsia"/>
          <w:color w:val="000000" w:themeColor="text1"/>
          <w:sz w:val="22"/>
          <w:szCs w:val="22"/>
          <w:lang w:bidi="ar"/>
        </w:rPr>
        <w:t xml:space="preserve">, </w:t>
      </w:r>
      <w:r w:rsidRPr="0023593E">
        <w:rPr>
          <w:color w:val="000000" w:themeColor="text1"/>
          <w:sz w:val="22"/>
          <w:szCs w:val="22"/>
          <w:lang w:bidi="ar"/>
        </w:rPr>
        <w:t>negative predictive value</w:t>
      </w:r>
      <w:r w:rsidRPr="0023593E">
        <w:rPr>
          <w:rFonts w:hint="eastAsia"/>
          <w:color w:val="000000" w:themeColor="text1"/>
          <w:sz w:val="22"/>
          <w:szCs w:val="22"/>
          <w:lang w:bidi="ar"/>
        </w:rPr>
        <w:t>.</w:t>
      </w:r>
    </w:p>
    <w:p w14:paraId="534971FF" w14:textId="77777777" w:rsidR="00813495" w:rsidRPr="0023593E" w:rsidRDefault="00813495" w:rsidP="00A16BD4">
      <w:pPr>
        <w:pStyle w:val="aff0"/>
        <w:spacing w:before="0" w:beforeAutospacing="0" w:after="0" w:afterAutospacing="0" w:line="360" w:lineRule="auto"/>
        <w:rPr>
          <w:color w:val="000000" w:themeColor="text1"/>
          <w:sz w:val="22"/>
        </w:rPr>
      </w:pPr>
      <w:r w:rsidRPr="0023593E">
        <w:rPr>
          <w:color w:val="000000" w:themeColor="text1"/>
          <w:sz w:val="22"/>
        </w:rPr>
        <w:t>Data in the brackets indicate the numerator and denominator of the obtained parameters.</w:t>
      </w:r>
    </w:p>
    <w:p w14:paraId="5FA043EB" w14:textId="4B2B1EC6" w:rsidR="0039663D" w:rsidRPr="0023593E" w:rsidRDefault="00813495" w:rsidP="00A16BD4">
      <w:pPr>
        <w:spacing w:before="0" w:after="0" w:line="360" w:lineRule="auto"/>
        <w:rPr>
          <w:color w:val="000000" w:themeColor="text1"/>
        </w:rPr>
      </w:pPr>
      <w:r w:rsidRPr="0023593E">
        <w:rPr>
          <w:color w:val="000000" w:themeColor="text1"/>
        </w:rPr>
        <w:t>D</w:t>
      </w:r>
      <w:r w:rsidRPr="0023593E">
        <w:rPr>
          <w:rFonts w:hint="eastAsia"/>
          <w:color w:val="000000" w:themeColor="text1"/>
        </w:rPr>
        <w:t>ata</w:t>
      </w:r>
      <w:r w:rsidRPr="0023593E">
        <w:rPr>
          <w:color w:val="000000" w:themeColor="text1"/>
        </w:rPr>
        <w:t xml:space="preserve"> </w:t>
      </w:r>
      <w:r w:rsidRPr="0023593E">
        <w:rPr>
          <w:rFonts w:hint="eastAsia"/>
          <w:color w:val="000000" w:themeColor="text1"/>
        </w:rPr>
        <w:t>in</w:t>
      </w:r>
      <w:r w:rsidRPr="0023593E">
        <w:rPr>
          <w:color w:val="000000" w:themeColor="text1"/>
        </w:rPr>
        <w:t xml:space="preserve"> </w:t>
      </w:r>
      <w:r w:rsidRPr="0023593E">
        <w:rPr>
          <w:rFonts w:hint="eastAsia"/>
          <w:color w:val="000000" w:themeColor="text1"/>
        </w:rPr>
        <w:t>the</w:t>
      </w:r>
      <w:r w:rsidRPr="0023593E">
        <w:rPr>
          <w:color w:val="000000" w:themeColor="text1"/>
        </w:rPr>
        <w:t xml:space="preserve"> square </w:t>
      </w:r>
      <w:r w:rsidRPr="0023593E">
        <w:rPr>
          <w:rFonts w:hint="eastAsia"/>
          <w:color w:val="000000" w:themeColor="text1"/>
        </w:rPr>
        <w:t>brackets</w:t>
      </w:r>
      <w:r w:rsidRPr="0023593E">
        <w:rPr>
          <w:color w:val="000000" w:themeColor="text1"/>
        </w:rPr>
        <w:t xml:space="preserve"> indicate the 95%</w:t>
      </w:r>
      <w:r w:rsidRPr="0023593E">
        <w:rPr>
          <w:rFonts w:hint="eastAsia"/>
          <w:color w:val="000000" w:themeColor="text1"/>
        </w:rPr>
        <w:t xml:space="preserve"> </w:t>
      </w:r>
      <w:r w:rsidRPr="0023593E">
        <w:rPr>
          <w:color w:val="000000" w:themeColor="text1"/>
        </w:rPr>
        <w:t>confidence intervals.</w:t>
      </w:r>
      <w:r w:rsidR="0039663D" w:rsidRPr="0023593E">
        <w:rPr>
          <w:color w:val="000000" w:themeColor="text1"/>
        </w:rPr>
        <w:br w:type="page"/>
      </w:r>
    </w:p>
    <w:p w14:paraId="6E6FC6B9" w14:textId="1D1F7DF1" w:rsidR="0039663D" w:rsidRPr="0023593E" w:rsidRDefault="0039663D" w:rsidP="0039663D">
      <w:pPr>
        <w:spacing w:after="0" w:line="360" w:lineRule="auto"/>
        <w:jc w:val="center"/>
        <w:rPr>
          <w:b/>
          <w:bCs/>
          <w:color w:val="000000" w:themeColor="text1"/>
        </w:rPr>
      </w:pPr>
      <w:r w:rsidRPr="0023593E">
        <w:rPr>
          <w:b/>
          <w:bCs/>
          <w:color w:val="000000" w:themeColor="text1"/>
        </w:rPr>
        <w:lastRenderedPageBreak/>
        <w:t xml:space="preserve">Table </w:t>
      </w:r>
      <w:r w:rsidRPr="0023593E">
        <w:rPr>
          <w:rFonts w:hint="eastAsia"/>
          <w:b/>
          <w:bCs/>
          <w:color w:val="000000" w:themeColor="text1"/>
          <w:lang w:eastAsia="zh-CN"/>
        </w:rPr>
        <w:t>S4</w:t>
      </w:r>
      <w:r w:rsidRPr="0023593E">
        <w:rPr>
          <w:b/>
          <w:bCs/>
          <w:color w:val="000000" w:themeColor="text1"/>
        </w:rPr>
        <w:t xml:space="preserve"> </w:t>
      </w:r>
      <w:r w:rsidR="00D56EA7" w:rsidRPr="0023593E">
        <w:rPr>
          <w:b/>
          <w:bCs/>
          <w:color w:val="000000" w:themeColor="text1"/>
        </w:rPr>
        <w:t>Multivariable linear regression analysis of NODDI metrics and education level with MoCA score</w:t>
      </w:r>
    </w:p>
    <w:tbl>
      <w:tblPr>
        <w:tblW w:w="66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993"/>
        <w:gridCol w:w="1134"/>
      </w:tblGrid>
      <w:tr w:rsidR="0023593E" w:rsidRPr="0023593E" w14:paraId="02754A17" w14:textId="77777777" w:rsidTr="00E262DD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12792E1" w14:textId="2CC6349D" w:rsidR="00124CAA" w:rsidRPr="0023593E" w:rsidRDefault="00124CAA" w:rsidP="00717759">
            <w:pPr>
              <w:spacing w:after="120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8C0D25" w14:textId="0F48DDCA" w:rsidR="00124CAA" w:rsidRPr="0023593E" w:rsidRDefault="00124CAA" w:rsidP="00717759">
            <w:pPr>
              <w:spacing w:after="120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  <w:t>B</w:t>
            </w:r>
            <w:r w:rsidRPr="0023593E">
              <w:rPr>
                <w:rFonts w:eastAsia="等线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C9932" w14:textId="334B6101" w:rsidR="00124CAA" w:rsidRPr="0023593E" w:rsidRDefault="00124CAA" w:rsidP="00717759">
            <w:pPr>
              <w:spacing w:after="120"/>
              <w:jc w:val="center"/>
              <w:rPr>
                <w:rFonts w:eastAsia="等线" w:cs="Times New Roman"/>
                <w:b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cs="Times New Roman"/>
                <w:b/>
                <w:i/>
                <w:iCs/>
                <w:color w:val="000000" w:themeColor="text1"/>
                <w:sz w:val="20"/>
                <w:szCs w:val="20"/>
                <w:lang w:eastAsia="zh-CN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98E4838" w14:textId="793ECA87" w:rsidR="00124CAA" w:rsidRPr="0023593E" w:rsidRDefault="00124CAA" w:rsidP="00717759">
            <w:pPr>
              <w:spacing w:after="120"/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cs="Times New Roman"/>
                <w:b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 w:rsidRPr="0023593E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23593E" w:rsidRPr="0023593E" w14:paraId="5DAF5A2B" w14:textId="77777777" w:rsidTr="00124CA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E0E1B8A" w14:textId="0D268887" w:rsidR="00124CAA" w:rsidRPr="0023593E" w:rsidRDefault="00124CAA" w:rsidP="00717759">
            <w:pPr>
              <w:spacing w:after="120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Education Leve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E436A15" w14:textId="77777777" w:rsidR="00124CAA" w:rsidRPr="0023593E" w:rsidRDefault="00124CAA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495F27" w14:textId="77777777" w:rsidR="00124CAA" w:rsidRPr="0023593E" w:rsidRDefault="00124CAA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8D4257F" w14:textId="77777777" w:rsidR="00124CAA" w:rsidRPr="0023593E" w:rsidRDefault="00124CAA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3593E" w:rsidRPr="0023593E" w14:paraId="0DAC79C5" w14:textId="77777777" w:rsidTr="00BF7C4F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6AAD055" w14:textId="6E3429CC" w:rsidR="00BF7C4F" w:rsidRPr="0023593E" w:rsidRDefault="00BF7C4F" w:rsidP="00D50330">
            <w:pPr>
              <w:spacing w:after="120"/>
              <w:ind w:firstLineChars="100" w:firstLine="200"/>
              <w:rPr>
                <w:rFonts w:eastAsia="等线"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&lt;6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2073D32" w14:textId="0D86C8CE" w:rsidR="00BF7C4F" w:rsidRPr="0023593E" w:rsidRDefault="00BF7C4F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 (Ref.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C38BB8" w14:textId="6C07E070" w:rsidR="00BF7C4F" w:rsidRPr="0023593E" w:rsidRDefault="00BF7C4F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AD3E2B1" w14:textId="053A138A" w:rsidR="00BF7C4F" w:rsidRPr="0023593E" w:rsidRDefault="00BF7C4F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</w:tr>
      <w:tr w:rsidR="0023593E" w:rsidRPr="0023593E" w14:paraId="2A1A3809" w14:textId="77777777" w:rsidTr="00124CA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FD9E74F" w14:textId="6D911CDB" w:rsidR="00124CAA" w:rsidRPr="0023593E" w:rsidRDefault="00124CAA" w:rsidP="00D50330">
            <w:pPr>
              <w:spacing w:after="120"/>
              <w:ind w:firstLineChars="100" w:firstLine="200"/>
              <w:rPr>
                <w:bCs/>
                <w:color w:val="000000" w:themeColor="text1"/>
                <w:sz w:val="20"/>
                <w:szCs w:val="20"/>
              </w:rPr>
            </w:pPr>
            <w:r w:rsidRPr="0023593E">
              <w:rPr>
                <w:rFonts w:eastAsia="等线" w:cs="Times New Roman"/>
                <w:bCs/>
                <w:color w:val="000000" w:themeColor="text1"/>
                <w:sz w:val="20"/>
                <w:szCs w:val="20"/>
              </w:rPr>
              <w:t>6-12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58BC832" w14:textId="1A6A2675" w:rsidR="00124CAA" w:rsidRPr="0023593E" w:rsidRDefault="00C23472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948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(-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.784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3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680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CA544D" w14:textId="4E787A7D" w:rsidR="00124CAA" w:rsidRPr="0023593E" w:rsidRDefault="00D56EA7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C2DF4EF" w14:textId="527A23BE" w:rsidR="00124CAA" w:rsidRPr="0023593E" w:rsidRDefault="00D56EA7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492</w:t>
            </w:r>
          </w:p>
        </w:tc>
      </w:tr>
      <w:tr w:rsidR="0023593E" w:rsidRPr="0023593E" w14:paraId="35FFF9E0" w14:textId="77777777" w:rsidTr="00124CA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57D7285" w14:textId="730CFE6F" w:rsidR="00124CAA" w:rsidRPr="0023593E" w:rsidRDefault="00124CAA" w:rsidP="00D50330">
            <w:pPr>
              <w:spacing w:after="120"/>
              <w:ind w:firstLineChars="100" w:firstLine="200"/>
              <w:rPr>
                <w:rFonts w:cs="Times New Roman"/>
                <w:bCs/>
                <w:color w:val="000000" w:themeColor="text1"/>
                <w:sz w:val="20"/>
                <w:szCs w:val="20"/>
                <w:lang w:val="it-IT"/>
              </w:rPr>
            </w:pPr>
            <w:r w:rsidRPr="0023593E">
              <w:rPr>
                <w:rFonts w:eastAsia="等线" w:cs="Times New Roman"/>
                <w:bCs/>
                <w:color w:val="000000" w:themeColor="text1"/>
                <w:sz w:val="20"/>
                <w:szCs w:val="20"/>
              </w:rPr>
              <w:t>&gt;12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89F12EA" w14:textId="19B29060" w:rsidR="00124CAA" w:rsidRPr="0023593E" w:rsidRDefault="00C23472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831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316944" w:rsidRPr="0023593E">
              <w:rPr>
                <w:color w:val="000000" w:themeColor="text1"/>
                <w:sz w:val="20"/>
                <w:szCs w:val="20"/>
                <w:lang w:eastAsia="zh-CN"/>
              </w:rPr>
              <w:t>-0.920-4.582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132554" w14:textId="09097F95" w:rsidR="00124CAA" w:rsidRPr="0023593E" w:rsidRDefault="007C3AA1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9A55021" w14:textId="6666108E" w:rsidR="00124CAA" w:rsidRPr="0023593E" w:rsidRDefault="00D56EA7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89</w:t>
            </w:r>
          </w:p>
        </w:tc>
      </w:tr>
      <w:tr w:rsidR="0023593E" w:rsidRPr="0023593E" w14:paraId="6B54E184" w14:textId="77777777" w:rsidTr="00124CA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00870089" w14:textId="28FA313B" w:rsidR="00124CAA" w:rsidRPr="0023593E" w:rsidRDefault="00124CAA" w:rsidP="00717759">
            <w:pPr>
              <w:spacing w:after="120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  <w:t>NODDI_ICVF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2C2D02" w14:textId="0549ABAD" w:rsidR="00124CAA" w:rsidRPr="0023593E" w:rsidRDefault="007C3AA1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64.160</w:t>
            </w:r>
            <w:r w:rsidR="00C23472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(5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="00C23472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332</w:t>
            </w:r>
            <w:r w:rsidR="00C23472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75.988</w:t>
            </w:r>
            <w:r w:rsidR="00C23472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C78A21" w14:textId="42B09934" w:rsidR="00124CAA" w:rsidRPr="0023593E" w:rsidRDefault="00D56EA7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7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D0B0894" w14:textId="6794156A" w:rsidR="00124CAA" w:rsidRPr="0023593E" w:rsidRDefault="00D56EA7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  <w:r w:rsidR="00C560D3" w:rsidRPr="0023593E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23593E" w:rsidRPr="0023593E" w14:paraId="715E95AC" w14:textId="77777777" w:rsidTr="00D56EA7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0171BBC" w14:textId="74FE1168" w:rsidR="00124CAA" w:rsidRPr="0023593E" w:rsidRDefault="00D56EA7" w:rsidP="00717759">
            <w:pPr>
              <w:spacing w:after="120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eastAsia="等线" w:hint="eastAsia"/>
                <w:b/>
                <w:color w:val="000000" w:themeColor="text1"/>
                <w:sz w:val="20"/>
                <w:szCs w:val="20"/>
                <w:lang w:eastAsia="zh-CN"/>
              </w:rPr>
              <w:t>NODDI_ISOVF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18FC088" w14:textId="1E2639AF" w:rsidR="00124CAA" w:rsidRPr="0023593E" w:rsidRDefault="007C3AA1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-2.543 </w:t>
            </w:r>
            <w:r w:rsidR="00C23472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(-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7.312</w:t>
            </w:r>
            <w:r w:rsidR="00C23472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2.227</w:t>
            </w:r>
            <w:r w:rsidR="00C23472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D9F4F3" w14:textId="55308AFC" w:rsidR="00124CAA" w:rsidRPr="0023593E" w:rsidRDefault="007C3AA1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0.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E96FC6C" w14:textId="799D16BD" w:rsidR="00124CAA" w:rsidRPr="0023593E" w:rsidRDefault="00D56EA7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2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92</w:t>
            </w:r>
          </w:p>
        </w:tc>
      </w:tr>
      <w:tr w:rsidR="0023593E" w:rsidRPr="0023593E" w14:paraId="48798BE7" w14:textId="77777777" w:rsidTr="00D56EA7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</w:tcPr>
          <w:p w14:paraId="2CCD197F" w14:textId="7BEF162B" w:rsidR="00124CAA" w:rsidRPr="0023593E" w:rsidRDefault="00D56EA7" w:rsidP="00717759">
            <w:pPr>
              <w:spacing w:after="120"/>
              <w:rPr>
                <w:rFonts w:eastAsia="等线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bookmarkStart w:id="3" w:name="OLE_LINK91"/>
            <w:r w:rsidRPr="0023593E">
              <w:rPr>
                <w:rFonts w:eastAsia="等线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NODDI_ODI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14:paraId="5357F015" w14:textId="6CD180FC" w:rsidR="00124CAA" w:rsidRPr="0023593E" w:rsidRDefault="00C23472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.760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(-8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204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4.684</w:t>
            </w: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6FA23263" w14:textId="787AB48E" w:rsidR="00124CAA" w:rsidRPr="0023593E" w:rsidRDefault="00D56EA7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-0.</w:t>
            </w:r>
            <w:r w:rsidR="007C3AA1"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4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C73FB39" w14:textId="5877D68B" w:rsidR="00124CAA" w:rsidRPr="0023593E" w:rsidRDefault="007C3AA1" w:rsidP="00717759">
            <w:pPr>
              <w:spacing w:after="12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23593E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.588</w:t>
            </w:r>
          </w:p>
        </w:tc>
      </w:tr>
    </w:tbl>
    <w:p w14:paraId="334D2BFF" w14:textId="77777777" w:rsidR="0039663D" w:rsidRPr="0023593E" w:rsidRDefault="0039663D" w:rsidP="00B51ABC">
      <w:pPr>
        <w:pStyle w:val="aff0"/>
        <w:spacing w:before="0" w:beforeAutospacing="0" w:after="0" w:afterAutospacing="0" w:line="360" w:lineRule="auto"/>
        <w:jc w:val="both"/>
        <w:rPr>
          <w:rFonts w:eastAsiaTheme="minorEastAsia"/>
          <w:color w:val="000000" w:themeColor="text1"/>
          <w:sz w:val="22"/>
          <w:szCs w:val="22"/>
          <w:lang w:eastAsia="zh-CN"/>
        </w:rPr>
      </w:pPr>
      <w:r w:rsidRPr="0023593E">
        <w:rPr>
          <w:color w:val="000000" w:themeColor="text1"/>
          <w:sz w:val="22"/>
          <w:szCs w:val="22"/>
        </w:rPr>
        <w:t xml:space="preserve">* </w:t>
      </w:r>
      <w:r w:rsidRPr="0023593E">
        <w:rPr>
          <w:rFonts w:eastAsiaTheme="minorEastAsia" w:cstheme="minorBidi"/>
          <w:i/>
          <w:iCs/>
          <w:color w:val="000000" w:themeColor="text1"/>
          <w:sz w:val="22"/>
          <w:szCs w:val="22"/>
        </w:rPr>
        <w:t>P</w:t>
      </w:r>
      <w:r w:rsidRPr="0023593E">
        <w:rPr>
          <w:color w:val="000000" w:themeColor="text1"/>
          <w:sz w:val="22"/>
          <w:szCs w:val="22"/>
        </w:rPr>
        <w:t xml:space="preserve"> &lt; </w:t>
      </w:r>
      <w:r w:rsidRPr="0023593E">
        <w:rPr>
          <w:rFonts w:hint="eastAsia"/>
          <w:color w:val="000000" w:themeColor="text1"/>
          <w:sz w:val="22"/>
          <w:szCs w:val="22"/>
        </w:rPr>
        <w:t>0</w:t>
      </w:r>
      <w:r w:rsidRPr="0023593E">
        <w:rPr>
          <w:color w:val="000000" w:themeColor="text1"/>
          <w:sz w:val="22"/>
          <w:szCs w:val="22"/>
        </w:rPr>
        <w:t>.05 indicates statistical significance.</w:t>
      </w:r>
    </w:p>
    <w:bookmarkEnd w:id="3"/>
    <w:p w14:paraId="5048627A" w14:textId="50DE38F9" w:rsidR="00DE23E8" w:rsidRPr="0023593E" w:rsidRDefault="00F95FF3" w:rsidP="00B51ABC">
      <w:pPr>
        <w:spacing w:before="0" w:after="0" w:line="360" w:lineRule="auto"/>
        <w:jc w:val="both"/>
        <w:rPr>
          <w:color w:val="000000" w:themeColor="text1"/>
          <w:lang w:eastAsia="zh-CN" w:bidi="ar"/>
        </w:rPr>
      </w:pPr>
      <w:r w:rsidRPr="0023593E">
        <w:rPr>
          <w:rFonts w:cs="Times New Roman"/>
          <w:color w:val="000000" w:themeColor="text1"/>
          <w:sz w:val="22"/>
          <w:lang w:eastAsia="zh-CN"/>
        </w:rPr>
        <w:t xml:space="preserve">Ref. = Reference group; B = unstandardized regression coefficient; </w:t>
      </w:r>
      <w:r w:rsidRPr="0023593E">
        <w:rPr>
          <w:rFonts w:cs="Times New Roman"/>
          <w:i/>
          <w:iCs/>
          <w:color w:val="000000" w:themeColor="text1"/>
          <w:sz w:val="22"/>
          <w:lang w:eastAsia="zh-CN"/>
        </w:rPr>
        <w:t>β</w:t>
      </w:r>
      <w:r w:rsidRPr="0023593E">
        <w:rPr>
          <w:rFonts w:cs="Times New Roman"/>
          <w:color w:val="000000" w:themeColor="text1"/>
          <w:sz w:val="22"/>
          <w:lang w:eastAsia="zh-CN"/>
        </w:rPr>
        <w:t xml:space="preserve"> = standardized regression coefficient; CI = confidence interval.</w:t>
      </w:r>
    </w:p>
    <w:sectPr w:rsidR="00DE23E8" w:rsidRPr="0023593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460BD" w14:textId="77777777" w:rsidR="00DF3316" w:rsidRDefault="00DF3316" w:rsidP="00117666">
      <w:pPr>
        <w:spacing w:after="0"/>
      </w:pPr>
      <w:r>
        <w:separator/>
      </w:r>
    </w:p>
  </w:endnote>
  <w:endnote w:type="continuationSeparator" w:id="0">
    <w:p w14:paraId="325655F7" w14:textId="77777777" w:rsidR="00DF3316" w:rsidRDefault="00DF33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F4D1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4D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F4D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F4D1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4D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F4D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C1EB5" w14:textId="77777777" w:rsidR="00DF3316" w:rsidRDefault="00DF3316" w:rsidP="00117666">
      <w:pPr>
        <w:spacing w:after="0"/>
      </w:pPr>
      <w:r>
        <w:separator/>
      </w:r>
    </w:p>
  </w:footnote>
  <w:footnote w:type="continuationSeparator" w:id="0">
    <w:p w14:paraId="4DCA7EC0" w14:textId="77777777" w:rsidR="00DF3316" w:rsidRDefault="00DF33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F4D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F4D1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E04"/>
    <w:rsid w:val="00034304"/>
    <w:rsid w:val="00035434"/>
    <w:rsid w:val="00052A14"/>
    <w:rsid w:val="00077D53"/>
    <w:rsid w:val="0009721C"/>
    <w:rsid w:val="00105FD9"/>
    <w:rsid w:val="001158E6"/>
    <w:rsid w:val="00117666"/>
    <w:rsid w:val="00124CAA"/>
    <w:rsid w:val="001549D3"/>
    <w:rsid w:val="00160065"/>
    <w:rsid w:val="00165D30"/>
    <w:rsid w:val="00177D84"/>
    <w:rsid w:val="001E5623"/>
    <w:rsid w:val="0023593E"/>
    <w:rsid w:val="002462F6"/>
    <w:rsid w:val="002631D5"/>
    <w:rsid w:val="00267D18"/>
    <w:rsid w:val="002868E2"/>
    <w:rsid w:val="002869C3"/>
    <w:rsid w:val="002936E4"/>
    <w:rsid w:val="00294418"/>
    <w:rsid w:val="002A1BA0"/>
    <w:rsid w:val="002B4A57"/>
    <w:rsid w:val="002C74CA"/>
    <w:rsid w:val="00316944"/>
    <w:rsid w:val="003544FB"/>
    <w:rsid w:val="0039663D"/>
    <w:rsid w:val="003D2D47"/>
    <w:rsid w:val="003D2F2D"/>
    <w:rsid w:val="003E2EB5"/>
    <w:rsid w:val="00401590"/>
    <w:rsid w:val="00447801"/>
    <w:rsid w:val="00452E9C"/>
    <w:rsid w:val="004601FD"/>
    <w:rsid w:val="004735C8"/>
    <w:rsid w:val="00486293"/>
    <w:rsid w:val="004961FF"/>
    <w:rsid w:val="004F6B00"/>
    <w:rsid w:val="005027A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A82"/>
    <w:rsid w:val="0070566C"/>
    <w:rsid w:val="00714C50"/>
    <w:rsid w:val="00717759"/>
    <w:rsid w:val="00725A7D"/>
    <w:rsid w:val="007501BE"/>
    <w:rsid w:val="00790BB3"/>
    <w:rsid w:val="007C206C"/>
    <w:rsid w:val="007C3AA1"/>
    <w:rsid w:val="007C7049"/>
    <w:rsid w:val="00803D24"/>
    <w:rsid w:val="00813495"/>
    <w:rsid w:val="00817DD6"/>
    <w:rsid w:val="00885156"/>
    <w:rsid w:val="008B4D8D"/>
    <w:rsid w:val="009151AA"/>
    <w:rsid w:val="0093429D"/>
    <w:rsid w:val="0093476A"/>
    <w:rsid w:val="00943573"/>
    <w:rsid w:val="00970F7D"/>
    <w:rsid w:val="00994A3D"/>
    <w:rsid w:val="009C2B12"/>
    <w:rsid w:val="009C70F3"/>
    <w:rsid w:val="00A16BD4"/>
    <w:rsid w:val="00A174D9"/>
    <w:rsid w:val="00A20246"/>
    <w:rsid w:val="00A24019"/>
    <w:rsid w:val="00A569CD"/>
    <w:rsid w:val="00A85D4F"/>
    <w:rsid w:val="00A9201A"/>
    <w:rsid w:val="00AB5EE2"/>
    <w:rsid w:val="00AB6715"/>
    <w:rsid w:val="00B1671E"/>
    <w:rsid w:val="00B25EB8"/>
    <w:rsid w:val="00B354E1"/>
    <w:rsid w:val="00B37F4D"/>
    <w:rsid w:val="00B51ABC"/>
    <w:rsid w:val="00B61FB9"/>
    <w:rsid w:val="00B87C3D"/>
    <w:rsid w:val="00BB6C7D"/>
    <w:rsid w:val="00BD7E7E"/>
    <w:rsid w:val="00BF7C4F"/>
    <w:rsid w:val="00C23472"/>
    <w:rsid w:val="00C52A7B"/>
    <w:rsid w:val="00C560D3"/>
    <w:rsid w:val="00C56BAF"/>
    <w:rsid w:val="00C679AA"/>
    <w:rsid w:val="00C75972"/>
    <w:rsid w:val="00CA3B24"/>
    <w:rsid w:val="00CA5F6E"/>
    <w:rsid w:val="00CC0A3A"/>
    <w:rsid w:val="00CD066B"/>
    <w:rsid w:val="00CE4FEE"/>
    <w:rsid w:val="00D02D9E"/>
    <w:rsid w:val="00D50330"/>
    <w:rsid w:val="00D56EA7"/>
    <w:rsid w:val="00D8013B"/>
    <w:rsid w:val="00DB59C3"/>
    <w:rsid w:val="00DC259A"/>
    <w:rsid w:val="00DE23E8"/>
    <w:rsid w:val="00DF3316"/>
    <w:rsid w:val="00DF4D13"/>
    <w:rsid w:val="00E262DD"/>
    <w:rsid w:val="00E52377"/>
    <w:rsid w:val="00E64E17"/>
    <w:rsid w:val="00E65C02"/>
    <w:rsid w:val="00E866C9"/>
    <w:rsid w:val="00EA3D3C"/>
    <w:rsid w:val="00F13702"/>
    <w:rsid w:val="00F46900"/>
    <w:rsid w:val="00F5467B"/>
    <w:rsid w:val="00F61D89"/>
    <w:rsid w:val="00F63F1A"/>
    <w:rsid w:val="00F9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13495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30</TotalTime>
  <Pages>4</Pages>
  <Words>408</Words>
  <Characters>2175</Characters>
  <Application>Microsoft Office Word</Application>
  <DocSecurity>0</DocSecurity>
  <Lines>181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嵚 温</cp:lastModifiedBy>
  <cp:revision>34</cp:revision>
  <cp:lastPrinted>2013-10-03T12:51:00Z</cp:lastPrinted>
  <dcterms:created xsi:type="dcterms:W3CDTF">2022-11-17T16:58:00Z</dcterms:created>
  <dcterms:modified xsi:type="dcterms:W3CDTF">2026-05-1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